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; Table S1; Word (.doc); Page size 33 x 33 cm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: Summary of the clinicopathological evaluation and clinical outcome of the cat mammary benign, malign and metastatic lesions study in the present work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2866"/>
        <w:gridCol w:w="2601"/>
        <w:gridCol w:w="626"/>
        <w:gridCol w:w="674"/>
        <w:gridCol w:w="695"/>
        <w:gridCol w:w="803"/>
        <w:gridCol w:w="803"/>
        <w:gridCol w:w="1055"/>
        <w:gridCol w:w="1015"/>
        <w:gridCol w:w="1140"/>
        <w:gridCol w:w="1518"/>
        <w:gridCol w:w="1140"/>
        <w:gridCol w:w="916"/>
      </w:tblGrid>
      <w:tr>
        <w:trPr>
          <w:trHeight w:val="1612" w:hRule="atLeast"/>
          <w:cantSplit w:val="true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umou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D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istologic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lassification (#)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ace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vary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ysterectomy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ormonal treatment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e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years-old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sion diameter size (cm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umber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itosis / field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uclear / Cellular polymorphism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º of lesio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ynph node invas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ascular infiltr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ecrosi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linical Outcome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1 (hip.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broadenomatous Hyperplasia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C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2 (neo.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broadenoma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NE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3 (hip.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erplasia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4 (neo.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broadenoma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5 (hip.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broadenomatous Hyperplasia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to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NE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6 (hip.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bular Hyperplasia (epiteliosis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NE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ar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to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rk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NE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ames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/solid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to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rk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cinoma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cinoma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6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 (hiper/epit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C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7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cinoma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8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pillary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9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0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/solid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- 1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rat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1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ar/solid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eterminat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pillary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pillary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rat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NE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ibiform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ames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rk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 (GII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1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rat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C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6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 (GII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to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- 1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rk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7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 (MaL16 rec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rk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8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 (GI/GII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to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- 1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rk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19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 (GI) / mucinous (GII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 x Siames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to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- 1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rat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20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 (GI/II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15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rat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21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ibiform (MaL20 rec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to 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- 14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rk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2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bulopapillary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mestic shorthaire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 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-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rated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videnc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/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1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N Metastasis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2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N Metastasis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lmonary Metastasis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N Metastasis (MaL22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5</w:t>
            </w:r>
          </w:p>
        </w:tc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lmonary Metastasis (MaL14 rec)</w:t>
            </w:r>
          </w:p>
        </w:tc>
        <w:tc>
          <w:tcPr>
            <w:tcW w:w="26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6</w:t>
            </w:r>
          </w:p>
        </w:tc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eura  Metastasis (MaL14 rec)</w:t>
            </w:r>
          </w:p>
        </w:tc>
        <w:tc>
          <w:tcPr>
            <w:tcW w:w="26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7</w:t>
            </w:r>
          </w:p>
        </w:tc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sentery Metastasis (MaL14 rec)</w:t>
            </w:r>
          </w:p>
        </w:tc>
        <w:tc>
          <w:tcPr>
            <w:tcW w:w="26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8</w:t>
            </w:r>
          </w:p>
        </w:tc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ver Metastasis (MaL14 rec)</w:t>
            </w:r>
          </w:p>
        </w:tc>
        <w:tc>
          <w:tcPr>
            <w:tcW w:w="26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9</w:t>
            </w:r>
          </w:p>
        </w:tc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een Metastasis (MaL14 rec)</w:t>
            </w:r>
          </w:p>
        </w:tc>
        <w:tc>
          <w:tcPr>
            <w:tcW w:w="26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10</w:t>
            </w:r>
          </w:p>
        </w:tc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cheal  Metastasis (MaL14 rec)</w:t>
            </w:r>
          </w:p>
        </w:tc>
        <w:tc>
          <w:tcPr>
            <w:tcW w:w="26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11</w:t>
            </w:r>
          </w:p>
        </w:tc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ver Metastasis (MaL17)</w:t>
            </w:r>
          </w:p>
        </w:tc>
        <w:tc>
          <w:tcPr>
            <w:tcW w:w="26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12</w:t>
            </w:r>
          </w:p>
        </w:tc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lmonary Metastasis (MaL17)</w:t>
            </w:r>
          </w:p>
        </w:tc>
        <w:tc>
          <w:tcPr>
            <w:tcW w:w="2601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13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N Metastasis (MaL16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14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N Metastasis (MaL19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15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N Metastasis (MaL21)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D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Legend: </w:t>
      </w:r>
      <w:r>
        <w:rPr>
          <w:rFonts w:cs="Arial" w:ascii="Arial" w:hAnsi="Arial"/>
          <w:sz w:val="20"/>
          <w:szCs w:val="20"/>
          <w:lang w:val="en-GB"/>
        </w:rPr>
        <w:t>Tumour identification (ID) in 3 categories: (BL) benign lesions; (MaL) primary malign lesion; (MeL) metastasis lesion. (neo) neoplastic; (hip) hyperplasia; (LN) Lynph node; (rec) recurrence; (NE) No evidence; (NA/E) Not applicable/evaluated. Clinical outcome evaluation: (DOD) dead of disease; (DC) developed a carcinoma (NED): no evidence of the disease; (*NED) no evidence of the disease for more than 2 years; (DOC) dead of other causes</w:t>
      </w:r>
      <w:r>
        <w:rPr>
          <w:rFonts w:cs="Arial" w:ascii="Arial" w:hAnsi="Arial"/>
          <w:sz w:val="16"/>
          <w:szCs w:val="16"/>
          <w:lang w:val="en-GB"/>
        </w:rPr>
        <w:t xml:space="preserve">; </w:t>
      </w:r>
      <w:r>
        <w:rPr>
          <w:rFonts w:cs="Arial" w:ascii="Arial" w:hAnsi="Arial"/>
          <w:sz w:val="20"/>
          <w:szCs w:val="20"/>
          <w:lang w:val="en-GB"/>
        </w:rPr>
        <w:t xml:space="preserve"> (#) Histological classification in accord with Misdorp </w:t>
      </w:r>
      <w:r>
        <w:rPr>
          <w:rFonts w:cs="Arial" w:ascii="Arial" w:hAnsi="Arial"/>
          <w:i/>
          <w:sz w:val="20"/>
          <w:szCs w:val="20"/>
          <w:lang w:val="en-GB"/>
        </w:rPr>
        <w:t>et al</w:t>
      </w:r>
      <w:r>
        <w:rPr>
          <w:rFonts w:cs="Arial" w:ascii="Arial" w:hAnsi="Arial"/>
          <w:sz w:val="20"/>
          <w:szCs w:val="20"/>
          <w:lang w:val="en-GB"/>
        </w:rPr>
        <w:t xml:space="preserve">. (1999) [83]. The evaluation grade is in accord with Gimenez </w:t>
      </w:r>
      <w:r>
        <w:rPr>
          <w:rFonts w:cs="Arial" w:ascii="Arial" w:hAnsi="Arial"/>
          <w:i/>
          <w:sz w:val="20"/>
          <w:szCs w:val="20"/>
          <w:lang w:val="en-GB"/>
        </w:rPr>
        <w:t>et al</w:t>
      </w:r>
      <w:r>
        <w:rPr>
          <w:rFonts w:cs="Arial" w:ascii="Arial" w:hAnsi="Arial"/>
          <w:sz w:val="20"/>
          <w:szCs w:val="20"/>
          <w:lang w:val="en-GB"/>
        </w:rPr>
        <w:t>. (2010) [85] and Misdorp W. (2002) [6] (describe in Table S2).</w:t>
      </w:r>
    </w:p>
    <w:sectPr>
      <w:type w:val="nextPage"/>
      <w:pgSz w:orient="landscape" w:w="18720" w:h="18720"/>
      <w:pgMar w:left="851" w:right="851" w:gutter="0" w:header="0" w:top="851" w:footer="0" w:bottom="85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character" w:styleId="InternetLink">
    <w:name w:val="Hyperlink"/>
    <w:rPr>
      <w:color w:val="0000FF"/>
      <w:u w:val="single"/>
    </w:rPr>
  </w:style>
  <w:style w:type="character" w:styleId="HTMLprformatadoCarter">
    <w:name w:val="HTML pré-formatado Caráter"/>
    <w:qFormat/>
    <w:rPr>
      <w:rFonts w:ascii="Courier New" w:hAnsi="Courier New" w:cs="Courier New"/>
      <w:lang w:val="pt-P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18:40:00Z</dcterms:created>
  <dc:creator>User</dc:creator>
  <dc:description/>
  <cp:keywords/>
  <dc:language>en-US</dc:language>
  <cp:lastModifiedBy>Sara Santos</cp:lastModifiedBy>
  <cp:lastPrinted>2011-12-03T11:50:00Z</cp:lastPrinted>
  <dcterms:modified xsi:type="dcterms:W3CDTF">2013-10-01T18:40:00Z</dcterms:modified>
  <cp:revision>2</cp:revision>
  <dc:subject/>
  <dc:title>Tumour</dc:title>
</cp:coreProperties>
</file>